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AA7617" w14:textId="21AE9547" w:rsidR="00276FC9" w:rsidRPr="002D65F9" w:rsidRDefault="009A303A" w:rsidP="00706AA2">
      <w:pPr>
        <w:jc w:val="both"/>
      </w:pPr>
      <w:r w:rsidRPr="00DF2226">
        <w:rPr>
          <w:b/>
          <w:lang w:val="en-US"/>
        </w:rPr>
        <w:t xml:space="preserve">Supplementary Table </w:t>
      </w:r>
      <w:r w:rsidR="0073771E" w:rsidRPr="009A303A">
        <w:rPr>
          <w:b/>
          <w:lang w:val="en-US"/>
        </w:rPr>
        <w:t>S</w:t>
      </w:r>
      <w:r w:rsidR="00DF2226">
        <w:rPr>
          <w:b/>
          <w:lang w:val="en-US"/>
        </w:rPr>
        <w:t>1</w:t>
      </w:r>
      <w:r w:rsidR="0073771E" w:rsidRPr="009A303A">
        <w:rPr>
          <w:b/>
          <w:lang w:val="en-US"/>
        </w:rPr>
        <w:t>.</w:t>
      </w:r>
      <w:r w:rsidR="0073771E" w:rsidRPr="009A303A">
        <w:rPr>
          <w:lang w:val="en-US"/>
        </w:rPr>
        <w:t xml:space="preserve"> </w:t>
      </w:r>
      <w:r w:rsidR="005B20A1" w:rsidRPr="005B20A1">
        <w:rPr>
          <w:lang w:val="en-US"/>
        </w:rPr>
        <w:t xml:space="preserve">Summary of RNA sequencing data </w:t>
      </w:r>
      <w:r w:rsidRPr="00DF2226">
        <w:rPr>
          <w:bCs/>
          <w:lang w:val="en-US"/>
        </w:rPr>
        <w:t xml:space="preserve">used </w:t>
      </w:r>
      <w:r w:rsidR="0019560F">
        <w:rPr>
          <w:bCs/>
          <w:lang w:val="en-US"/>
        </w:rPr>
        <w:t>for</w:t>
      </w:r>
      <w:r w:rsidR="000B32A0">
        <w:rPr>
          <w:bCs/>
          <w:lang w:val="en-US"/>
        </w:rPr>
        <w:t xml:space="preserve"> </w:t>
      </w:r>
      <w:r w:rsidR="00B971F5">
        <w:rPr>
          <w:bCs/>
          <w:lang w:val="en-US"/>
        </w:rPr>
        <w:t>g</w:t>
      </w:r>
      <w:r w:rsidR="00B971F5" w:rsidRPr="00B971F5">
        <w:rPr>
          <w:bCs/>
          <w:lang w:val="en-US"/>
        </w:rPr>
        <w:t xml:space="preserve">lobal identification of SNPs and </w:t>
      </w:r>
      <w:proofErr w:type="spellStart"/>
      <w:r w:rsidR="00B971F5" w:rsidRPr="00B971F5">
        <w:rPr>
          <w:bCs/>
          <w:lang w:val="en-US"/>
        </w:rPr>
        <w:t>InDels</w:t>
      </w:r>
      <w:proofErr w:type="spellEnd"/>
      <w:r w:rsidR="00B971F5">
        <w:rPr>
          <w:bCs/>
          <w:lang w:val="en-US"/>
        </w:rPr>
        <w:t>.</w:t>
      </w:r>
      <w:r w:rsidR="00276FC9">
        <w:rPr>
          <w:bCs/>
          <w:lang w:val="en-US"/>
        </w:rPr>
        <w:t xml:space="preserve"> </w:t>
      </w:r>
      <w:r w:rsidR="00706AA2" w:rsidRPr="00706AA2">
        <w:rPr>
          <w:bCs/>
          <w:lang w:val="en-US"/>
        </w:rPr>
        <w:t xml:space="preserve">Samples included </w:t>
      </w:r>
      <w:proofErr w:type="spellStart"/>
      <w:r w:rsidR="00706AA2" w:rsidRPr="00706AA2">
        <w:rPr>
          <w:bCs/>
          <w:lang w:val="en-US"/>
        </w:rPr>
        <w:t>RxS</w:t>
      </w:r>
      <w:proofErr w:type="spellEnd"/>
      <w:r w:rsidR="00706AA2" w:rsidRPr="00706AA2">
        <w:rPr>
          <w:bCs/>
          <w:lang w:val="en-US"/>
        </w:rPr>
        <w:t xml:space="preserve"> </w:t>
      </w:r>
      <w:proofErr w:type="spellStart"/>
      <w:r w:rsidR="00706AA2" w:rsidRPr="00706AA2">
        <w:rPr>
          <w:bCs/>
          <w:lang w:val="en-US"/>
        </w:rPr>
        <w:t>segregants</w:t>
      </w:r>
      <w:proofErr w:type="spellEnd"/>
      <w:r w:rsidR="00706AA2" w:rsidRPr="00706AA2">
        <w:rPr>
          <w:bCs/>
          <w:lang w:val="en-US"/>
        </w:rPr>
        <w:t xml:space="preserve"> with contrasting phenotypes for berry size, </w:t>
      </w:r>
      <w:r w:rsidR="00706AA2" w:rsidRPr="00706AA2">
        <w:rPr>
          <w:bCs/>
          <w:i/>
          <w:iCs/>
          <w:lang w:val="en-US"/>
        </w:rPr>
        <w:t>i.e</w:t>
      </w:r>
      <w:r w:rsidR="00706AA2" w:rsidRPr="00706AA2">
        <w:rPr>
          <w:bCs/>
          <w:lang w:val="en-US"/>
        </w:rPr>
        <w:t>. small berry (SB) and large berry (LB), and both parents, 'Ruby seedless' and 'Sultanina'</w:t>
      </w:r>
      <w:r w:rsidR="00706AA2">
        <w:t>.</w:t>
      </w:r>
      <w:r w:rsidR="00427908">
        <w:t xml:space="preserve"> </w:t>
      </w:r>
      <w:r w:rsidR="00706AA2">
        <w:t>B</w:t>
      </w:r>
      <w:r w:rsidR="00427908">
        <w:t>erries</w:t>
      </w:r>
      <w:r w:rsidR="00276FC9">
        <w:rPr>
          <w:bCs/>
          <w:lang w:val="en-US"/>
        </w:rPr>
        <w:t xml:space="preserve"> were </w:t>
      </w:r>
      <w:r w:rsidR="00276FC9">
        <w:rPr>
          <w:color w:val="000000"/>
          <w:lang w:val="en-US"/>
        </w:rPr>
        <w:t>collected at fruit set</w:t>
      </w:r>
      <w:r w:rsidR="00D012E7">
        <w:rPr>
          <w:color w:val="000000"/>
          <w:lang w:val="en-US"/>
        </w:rPr>
        <w:t>ting</w:t>
      </w:r>
      <w:r w:rsidR="00276FC9">
        <w:rPr>
          <w:color w:val="000000"/>
          <w:lang w:val="en-US"/>
        </w:rPr>
        <w:t xml:space="preserve"> and berry of 6-8 mm </w:t>
      </w:r>
      <w:r w:rsidR="006B2C4D" w:rsidRPr="002D65F9">
        <w:rPr>
          <w:color w:val="000000"/>
          <w:lang w:val="en-US"/>
        </w:rPr>
        <w:t>stage</w:t>
      </w:r>
      <w:r w:rsidR="006B2C4D">
        <w:rPr>
          <w:color w:val="000000"/>
          <w:lang w:val="en-US"/>
        </w:rPr>
        <w:t>s</w:t>
      </w:r>
      <w:r w:rsidR="00485516">
        <w:rPr>
          <w:color w:val="000000"/>
          <w:lang w:val="en-US"/>
        </w:rPr>
        <w:t xml:space="preserve">, </w:t>
      </w:r>
      <w:r w:rsidR="00485516" w:rsidRPr="009205E6">
        <w:rPr>
          <w:color w:val="000000"/>
          <w:lang w:val="en-US"/>
        </w:rPr>
        <w:t xml:space="preserve">according </w:t>
      </w:r>
      <w:r w:rsidR="009D0D6F" w:rsidRPr="009205E6">
        <w:rPr>
          <w:color w:val="000000"/>
          <w:lang w:val="en-US"/>
        </w:rPr>
        <w:t>to</w:t>
      </w:r>
      <w:r w:rsidR="00485516" w:rsidRPr="00485516">
        <w:rPr>
          <w:color w:val="000000"/>
          <w:lang w:val="en-US"/>
        </w:rPr>
        <w:t xml:space="preserve"> [20]</w:t>
      </w:r>
      <w:r w:rsidR="00485516">
        <w:rPr>
          <w:color w:val="000000"/>
          <w:lang w:val="en-US"/>
        </w:rPr>
        <w:t>.</w:t>
      </w:r>
    </w:p>
    <w:p w14:paraId="74811536" w14:textId="77777777" w:rsidR="0073771E" w:rsidRPr="00DF68D8" w:rsidRDefault="0073771E" w:rsidP="00B971F5">
      <w:pPr>
        <w:shd w:val="clear" w:color="auto" w:fill="FFFFFF"/>
        <w:jc w:val="both"/>
        <w:outlineLvl w:val="0"/>
        <w:rPr>
          <w:b/>
          <w:lang w:val="en-US"/>
        </w:rPr>
      </w:pPr>
    </w:p>
    <w:tbl>
      <w:tblPr>
        <w:tblpPr w:leftFromText="180" w:rightFromText="180" w:vertAnchor="text" w:tblpY="1"/>
        <w:tblOverlap w:val="never"/>
        <w:tblW w:w="8328" w:type="dxa"/>
        <w:tblLayout w:type="fixed"/>
        <w:tblLook w:val="04A0" w:firstRow="1" w:lastRow="0" w:firstColumn="1" w:lastColumn="0" w:noHBand="0" w:noVBand="1"/>
      </w:tblPr>
      <w:tblGrid>
        <w:gridCol w:w="1480"/>
        <w:gridCol w:w="1922"/>
        <w:gridCol w:w="1638"/>
        <w:gridCol w:w="1507"/>
        <w:gridCol w:w="174"/>
        <w:gridCol w:w="1289"/>
        <w:gridCol w:w="318"/>
      </w:tblGrid>
      <w:tr w:rsidR="00EC2D5D" w:rsidRPr="00DF2226" w14:paraId="573574DA" w14:textId="77777777" w:rsidTr="009D184F">
        <w:trPr>
          <w:gridAfter w:val="1"/>
          <w:wAfter w:w="318" w:type="dxa"/>
          <w:trHeight w:val="62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717B60D" w14:textId="77777777" w:rsidR="00101006" w:rsidRPr="00DF2226" w:rsidRDefault="00101006" w:rsidP="00B906DB">
            <w:pPr>
              <w:spacing w:line="240" w:lineRule="auto"/>
              <w:ind w:right="-9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Genotypes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3AFC6E6" w14:textId="77777777" w:rsidR="007035E8" w:rsidRDefault="00101006" w:rsidP="00B906DB">
            <w:pPr>
              <w:spacing w:line="240" w:lineRule="auto"/>
              <w:ind w:right="-179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Phenological </w:t>
            </w:r>
          </w:p>
          <w:p w14:paraId="096E258C" w14:textId="77777777" w:rsidR="00101006" w:rsidRPr="00DF2226" w:rsidRDefault="00101006" w:rsidP="00B906DB">
            <w:pPr>
              <w:spacing w:line="240" w:lineRule="auto"/>
              <w:ind w:right="-179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tage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1A323FB" w14:textId="77777777" w:rsidR="00101006" w:rsidRPr="00433406" w:rsidRDefault="007035E8" w:rsidP="007035E8">
            <w:pPr>
              <w:spacing w:line="240" w:lineRule="auto"/>
              <w:ind w:left="317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</w:t>
            </w:r>
            <w:r w:rsidR="00101006" w:rsidRPr="00433406">
              <w:rPr>
                <w:b/>
                <w:bCs/>
                <w:color w:val="000000"/>
                <w:lang w:val="en-US"/>
              </w:rPr>
              <w:t>aw reads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AA82FE5" w14:textId="77777777" w:rsidR="00101006" w:rsidRPr="00DF2226" w:rsidRDefault="007035E8" w:rsidP="00101006">
            <w:pPr>
              <w:spacing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</w:t>
            </w:r>
            <w:r w:rsidR="00101006" w:rsidRPr="00DF2226">
              <w:rPr>
                <w:b/>
                <w:bCs/>
                <w:color w:val="000000"/>
                <w:lang w:val="en-US"/>
              </w:rPr>
              <w:t xml:space="preserve">eads </w:t>
            </w:r>
            <w:r>
              <w:rPr>
                <w:b/>
                <w:bCs/>
                <w:color w:val="000000"/>
                <w:lang w:val="en-US"/>
              </w:rPr>
              <w:t>after trimming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1424A9F" w14:textId="77777777" w:rsidR="00101006" w:rsidRPr="00DF2226" w:rsidRDefault="007035E8" w:rsidP="00C11453">
            <w:pPr>
              <w:tabs>
                <w:tab w:val="left" w:pos="317"/>
              </w:tabs>
              <w:spacing w:line="240" w:lineRule="auto"/>
              <w:ind w:left="317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</w:t>
            </w:r>
            <w:r w:rsidR="00101006" w:rsidRPr="00101006">
              <w:rPr>
                <w:b/>
                <w:bCs/>
                <w:color w:val="000000"/>
                <w:lang w:val="en-US"/>
              </w:rPr>
              <w:t>eads mapped</w:t>
            </w:r>
          </w:p>
        </w:tc>
      </w:tr>
      <w:tr w:rsidR="00EC2D5D" w:rsidRPr="00DF2226" w14:paraId="63CD3724" w14:textId="77777777" w:rsidTr="009D184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A6CA" w14:textId="77777777" w:rsidR="00101006" w:rsidRPr="00DF2226" w:rsidRDefault="00101006" w:rsidP="00101006">
            <w:pPr>
              <w:spacing w:line="240" w:lineRule="auto"/>
              <w:rPr>
                <w:color w:val="000000"/>
                <w:lang w:val="en-US"/>
              </w:rPr>
            </w:pPr>
            <w:r w:rsidRPr="00DF2226">
              <w:rPr>
                <w:color w:val="000000"/>
                <w:lang w:val="en-US"/>
              </w:rPr>
              <w:t>SB_9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379B53D2" w14:textId="77777777" w:rsidR="00101006" w:rsidRPr="00DF2226" w:rsidRDefault="00B906DB" w:rsidP="007035E8">
            <w:pPr>
              <w:spacing w:line="240" w:lineRule="auto"/>
              <w:ind w:right="-179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ruit settin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B8138" w14:textId="77777777" w:rsidR="00101006" w:rsidRPr="00433406" w:rsidRDefault="00101006" w:rsidP="00101006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433406">
              <w:rPr>
                <w:color w:val="000000"/>
                <w:lang w:val="en-US"/>
              </w:rPr>
              <w:t>7,784,105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92AB1" w14:textId="77777777" w:rsidR="00101006" w:rsidRPr="00DF2226" w:rsidRDefault="00101006" w:rsidP="00101006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DF2226">
              <w:rPr>
                <w:color w:val="000000"/>
                <w:lang w:val="en-US"/>
              </w:rPr>
              <w:t>7,706,202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77B0FA" w14:textId="77777777" w:rsidR="00101006" w:rsidRPr="00DF2226" w:rsidRDefault="00101006" w:rsidP="00CE3BDE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101006">
              <w:rPr>
                <w:color w:val="000000"/>
                <w:lang w:val="en-US"/>
              </w:rPr>
              <w:t>7,277,883</w:t>
            </w:r>
          </w:p>
        </w:tc>
      </w:tr>
      <w:tr w:rsidR="00EC2D5D" w:rsidRPr="00DF2226" w14:paraId="63E95522" w14:textId="77777777" w:rsidTr="009D184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557D" w14:textId="77777777" w:rsidR="00101006" w:rsidRPr="00DF2226" w:rsidRDefault="00101006" w:rsidP="00101006">
            <w:pPr>
              <w:spacing w:line="240" w:lineRule="auto"/>
              <w:rPr>
                <w:color w:val="000000"/>
                <w:lang w:val="en-US"/>
              </w:rPr>
            </w:pPr>
            <w:r w:rsidRPr="00DF2226">
              <w:rPr>
                <w:color w:val="000000"/>
                <w:lang w:val="en-US"/>
              </w:rPr>
              <w:t>SB_15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10E18E74" w14:textId="77777777" w:rsidR="00101006" w:rsidRPr="00DF2226" w:rsidRDefault="00B906DB" w:rsidP="007035E8">
            <w:pPr>
              <w:spacing w:line="240" w:lineRule="auto"/>
              <w:ind w:right="-179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ruit settin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2BD26" w14:textId="77777777" w:rsidR="00101006" w:rsidRPr="00433406" w:rsidRDefault="00101006" w:rsidP="00101006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433406">
              <w:rPr>
                <w:color w:val="000000"/>
                <w:lang w:val="en-US"/>
              </w:rPr>
              <w:t>9,372,771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F3FCF" w14:textId="77777777" w:rsidR="00101006" w:rsidRPr="00DF2226" w:rsidRDefault="00101006" w:rsidP="00101006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DF2226">
              <w:rPr>
                <w:color w:val="000000"/>
                <w:lang w:val="en-US"/>
              </w:rPr>
              <w:t>9,180,595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FFBC57" w14:textId="77777777" w:rsidR="00101006" w:rsidRPr="00DF2226" w:rsidRDefault="00101006" w:rsidP="00CE3BDE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101006">
              <w:rPr>
                <w:color w:val="000000"/>
                <w:lang w:val="en-US"/>
              </w:rPr>
              <w:t>8,691,987</w:t>
            </w:r>
          </w:p>
        </w:tc>
      </w:tr>
      <w:tr w:rsidR="00EC2D5D" w:rsidRPr="00DF2226" w14:paraId="48F15DE2" w14:textId="77777777" w:rsidTr="009D184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D930" w14:textId="77777777" w:rsidR="00101006" w:rsidRPr="00DF2226" w:rsidRDefault="00101006" w:rsidP="00101006">
            <w:pPr>
              <w:spacing w:line="240" w:lineRule="auto"/>
              <w:rPr>
                <w:color w:val="000000"/>
                <w:lang w:val="en-US"/>
              </w:rPr>
            </w:pPr>
            <w:r w:rsidRPr="00DF2226">
              <w:rPr>
                <w:color w:val="000000"/>
                <w:lang w:val="en-US"/>
              </w:rPr>
              <w:t>SB_35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3C5FC621" w14:textId="77777777" w:rsidR="00101006" w:rsidRPr="00DF2226" w:rsidRDefault="00B906DB" w:rsidP="007035E8">
            <w:pPr>
              <w:spacing w:line="240" w:lineRule="auto"/>
              <w:ind w:right="-179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ruit settin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0A29A" w14:textId="77777777" w:rsidR="00101006" w:rsidRPr="00433406" w:rsidRDefault="00101006" w:rsidP="00101006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433406">
              <w:rPr>
                <w:color w:val="000000"/>
                <w:lang w:val="en-US"/>
              </w:rPr>
              <w:t>12,941,624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AB3C7" w14:textId="77777777" w:rsidR="00101006" w:rsidRPr="00DF2226" w:rsidRDefault="00101006" w:rsidP="00101006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DF2226">
              <w:rPr>
                <w:color w:val="000000"/>
                <w:lang w:val="en-US"/>
              </w:rPr>
              <w:t>12,740,412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BFBE39" w14:textId="77777777" w:rsidR="00101006" w:rsidRPr="00DF2226" w:rsidRDefault="00101006" w:rsidP="00CE3BDE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101006">
              <w:rPr>
                <w:color w:val="000000"/>
                <w:lang w:val="en-US"/>
              </w:rPr>
              <w:t>11,734,145</w:t>
            </w:r>
          </w:p>
        </w:tc>
      </w:tr>
      <w:tr w:rsidR="00EC2D5D" w:rsidRPr="00DF2226" w14:paraId="1C0155D1" w14:textId="77777777" w:rsidTr="009D184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8462" w14:textId="77777777" w:rsidR="00101006" w:rsidRPr="00DF2226" w:rsidRDefault="00101006" w:rsidP="00101006">
            <w:pPr>
              <w:spacing w:line="240" w:lineRule="auto"/>
              <w:rPr>
                <w:color w:val="000000"/>
                <w:lang w:val="en-US"/>
              </w:rPr>
            </w:pPr>
            <w:r w:rsidRPr="00DF2226">
              <w:rPr>
                <w:color w:val="000000"/>
                <w:lang w:val="en-US"/>
              </w:rPr>
              <w:t>LB_1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4502A946" w14:textId="77777777" w:rsidR="00101006" w:rsidRPr="00DF2226" w:rsidRDefault="00B906DB" w:rsidP="007035E8">
            <w:pPr>
              <w:spacing w:line="240" w:lineRule="auto"/>
              <w:ind w:right="-179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ruit settin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4BE12" w14:textId="77777777" w:rsidR="00101006" w:rsidRPr="00433406" w:rsidRDefault="00101006" w:rsidP="00101006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433406">
              <w:rPr>
                <w:color w:val="000000"/>
                <w:lang w:val="en-US"/>
              </w:rPr>
              <w:t>8,927,416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C71A3" w14:textId="77777777" w:rsidR="00101006" w:rsidRPr="00DF2226" w:rsidRDefault="00101006" w:rsidP="00101006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DF2226">
              <w:rPr>
                <w:color w:val="000000"/>
                <w:lang w:val="en-US"/>
              </w:rPr>
              <w:t>8,822,155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C03D6D" w14:textId="77777777" w:rsidR="00101006" w:rsidRPr="00DF2226" w:rsidRDefault="00101006" w:rsidP="00CE3BDE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101006">
              <w:rPr>
                <w:color w:val="000000"/>
                <w:lang w:val="en-US"/>
              </w:rPr>
              <w:t>8,261,160</w:t>
            </w:r>
          </w:p>
        </w:tc>
      </w:tr>
      <w:tr w:rsidR="00EC2D5D" w:rsidRPr="00DF2226" w14:paraId="64C2062E" w14:textId="77777777" w:rsidTr="009D184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F6E2" w14:textId="77777777" w:rsidR="00101006" w:rsidRPr="00DF2226" w:rsidRDefault="00101006" w:rsidP="00101006">
            <w:pPr>
              <w:spacing w:line="240" w:lineRule="auto"/>
              <w:rPr>
                <w:color w:val="000000"/>
                <w:lang w:val="en-US"/>
              </w:rPr>
            </w:pPr>
            <w:r w:rsidRPr="00DF2226">
              <w:rPr>
                <w:color w:val="000000"/>
                <w:lang w:val="en-US"/>
              </w:rPr>
              <w:t>LB_11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691D32A3" w14:textId="77777777" w:rsidR="00101006" w:rsidRPr="00DF2226" w:rsidRDefault="00B906DB" w:rsidP="007035E8">
            <w:pPr>
              <w:spacing w:line="240" w:lineRule="auto"/>
              <w:ind w:right="-179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ruit settin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C7ED8" w14:textId="77777777" w:rsidR="00101006" w:rsidRPr="00433406" w:rsidRDefault="00101006" w:rsidP="00101006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433406">
              <w:rPr>
                <w:color w:val="000000"/>
                <w:lang w:val="en-US"/>
              </w:rPr>
              <w:t>10,885,400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ADFF6" w14:textId="77777777" w:rsidR="00101006" w:rsidRPr="00DF2226" w:rsidRDefault="00101006" w:rsidP="00101006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DF2226">
              <w:rPr>
                <w:color w:val="000000"/>
                <w:lang w:val="en-US"/>
              </w:rPr>
              <w:t>10,728,881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3EC2BF" w14:textId="77777777" w:rsidR="00101006" w:rsidRPr="00DF2226" w:rsidRDefault="00101006" w:rsidP="00CE3BDE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101006">
              <w:rPr>
                <w:color w:val="000000"/>
                <w:lang w:val="en-US"/>
              </w:rPr>
              <w:t>10,023,736</w:t>
            </w:r>
          </w:p>
        </w:tc>
      </w:tr>
      <w:tr w:rsidR="00EC2D5D" w:rsidRPr="00DF2226" w14:paraId="0F77CC93" w14:textId="77777777" w:rsidTr="009D184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0907" w14:textId="77777777" w:rsidR="00101006" w:rsidRPr="00DF2226" w:rsidRDefault="00101006" w:rsidP="00101006">
            <w:pPr>
              <w:spacing w:line="240" w:lineRule="auto"/>
              <w:rPr>
                <w:color w:val="000000"/>
                <w:lang w:val="en-US"/>
              </w:rPr>
            </w:pPr>
            <w:r w:rsidRPr="00DF2226">
              <w:rPr>
                <w:color w:val="000000"/>
                <w:lang w:val="en-US"/>
              </w:rPr>
              <w:t>LB_11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388AFDC0" w14:textId="77777777" w:rsidR="00101006" w:rsidRPr="00DF2226" w:rsidRDefault="00B906DB" w:rsidP="007035E8">
            <w:pPr>
              <w:spacing w:line="240" w:lineRule="auto"/>
              <w:ind w:right="-179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ruit settin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58F09" w14:textId="77777777" w:rsidR="00101006" w:rsidRPr="00433406" w:rsidRDefault="00101006" w:rsidP="00101006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433406">
              <w:rPr>
                <w:color w:val="000000"/>
                <w:lang w:val="en-US"/>
              </w:rPr>
              <w:t>9,406,990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D2668" w14:textId="77777777" w:rsidR="00101006" w:rsidRPr="00DF2226" w:rsidRDefault="00101006" w:rsidP="00101006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DF2226">
              <w:rPr>
                <w:color w:val="000000"/>
                <w:lang w:val="en-US"/>
              </w:rPr>
              <w:t>9,358,954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775154" w14:textId="77777777" w:rsidR="00101006" w:rsidRPr="00DF2226" w:rsidRDefault="00B906DB" w:rsidP="00CE3BDE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B906DB">
              <w:rPr>
                <w:color w:val="000000"/>
                <w:lang w:val="en-US"/>
              </w:rPr>
              <w:t>8,768,223</w:t>
            </w:r>
          </w:p>
        </w:tc>
      </w:tr>
      <w:tr w:rsidR="00EC2D5D" w:rsidRPr="00DF2226" w14:paraId="22F16FF8" w14:textId="77777777" w:rsidTr="009D184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DAB4" w14:textId="77777777" w:rsidR="00101006" w:rsidRPr="00DF2226" w:rsidRDefault="00101006" w:rsidP="00101006">
            <w:pPr>
              <w:spacing w:line="240" w:lineRule="auto"/>
              <w:rPr>
                <w:color w:val="000000"/>
                <w:lang w:val="en-US"/>
              </w:rPr>
            </w:pPr>
            <w:r w:rsidRPr="00DF2226">
              <w:rPr>
                <w:color w:val="000000"/>
                <w:lang w:val="en-US"/>
              </w:rPr>
              <w:t>Sul</w:t>
            </w:r>
            <w:r>
              <w:rPr>
                <w:color w:val="000000"/>
                <w:lang w:val="en-US"/>
              </w:rPr>
              <w:t>tanin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69A5E0D0" w14:textId="77777777" w:rsidR="00101006" w:rsidRPr="00DF2226" w:rsidRDefault="00B906DB" w:rsidP="007035E8">
            <w:pPr>
              <w:spacing w:line="240" w:lineRule="auto"/>
              <w:ind w:right="-179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ruit settin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E78F6" w14:textId="77777777" w:rsidR="00101006" w:rsidRPr="00433406" w:rsidRDefault="00101006" w:rsidP="00101006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433406">
              <w:rPr>
                <w:color w:val="000000"/>
                <w:lang w:val="en-US"/>
              </w:rPr>
              <w:t>10,483,239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34758" w14:textId="77777777" w:rsidR="00101006" w:rsidRPr="00DF2226" w:rsidRDefault="00101006" w:rsidP="00101006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DF2226">
              <w:rPr>
                <w:color w:val="000000"/>
                <w:lang w:val="en-US"/>
              </w:rPr>
              <w:t>10,306,135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B4A381" w14:textId="77777777" w:rsidR="00101006" w:rsidRPr="00DF2226" w:rsidRDefault="006A0AB6" w:rsidP="00CE3BDE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6A0AB6">
              <w:rPr>
                <w:color w:val="000000"/>
                <w:lang w:val="en-US"/>
              </w:rPr>
              <w:t>11,034,330</w:t>
            </w:r>
          </w:p>
        </w:tc>
      </w:tr>
      <w:tr w:rsidR="00EC2D5D" w:rsidRPr="00DF2226" w14:paraId="5CA70BFC" w14:textId="77777777" w:rsidTr="009D184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4A59" w14:textId="77777777" w:rsidR="00101006" w:rsidRPr="00DF2226" w:rsidRDefault="00101006" w:rsidP="00101006">
            <w:pPr>
              <w:spacing w:line="240" w:lineRule="auto"/>
              <w:rPr>
                <w:color w:val="000000"/>
                <w:lang w:val="en-US"/>
              </w:rPr>
            </w:pPr>
            <w:r w:rsidRPr="00DF2226">
              <w:rPr>
                <w:color w:val="000000"/>
                <w:lang w:val="en-US"/>
              </w:rPr>
              <w:t>Ruby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666DF639" w14:textId="77777777" w:rsidR="00101006" w:rsidRPr="00DF2226" w:rsidRDefault="00B906DB" w:rsidP="007035E8">
            <w:pPr>
              <w:spacing w:line="240" w:lineRule="auto"/>
              <w:ind w:right="-179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ruit settin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BC3E6" w14:textId="77777777" w:rsidR="00101006" w:rsidRPr="00433406" w:rsidRDefault="00101006" w:rsidP="00101006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433406">
              <w:rPr>
                <w:color w:val="000000"/>
                <w:lang w:val="en-US"/>
              </w:rPr>
              <w:t>11,703,667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70434" w14:textId="77777777" w:rsidR="00101006" w:rsidRPr="00DF2226" w:rsidRDefault="00101006" w:rsidP="00101006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DF2226">
              <w:rPr>
                <w:color w:val="000000"/>
                <w:lang w:val="en-US"/>
              </w:rPr>
              <w:t>11,581,925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91AD5" w14:textId="77777777" w:rsidR="00101006" w:rsidRPr="00DF2226" w:rsidRDefault="006A0AB6" w:rsidP="00CE3BDE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6A0AB6">
              <w:rPr>
                <w:color w:val="000000"/>
                <w:lang w:val="en-US"/>
              </w:rPr>
              <w:t>9,670,484</w:t>
            </w:r>
          </w:p>
        </w:tc>
      </w:tr>
      <w:tr w:rsidR="00EC2D5D" w:rsidRPr="00DF2226" w14:paraId="7B5D9355" w14:textId="77777777" w:rsidTr="009D184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9BA4" w14:textId="77777777" w:rsidR="00101006" w:rsidRPr="00DF2226" w:rsidRDefault="00101006" w:rsidP="00101006">
            <w:pPr>
              <w:spacing w:line="240" w:lineRule="auto"/>
              <w:rPr>
                <w:color w:val="000000"/>
                <w:lang w:val="en-US"/>
              </w:rPr>
            </w:pPr>
            <w:r w:rsidRPr="00DF2226">
              <w:rPr>
                <w:color w:val="000000"/>
                <w:lang w:val="en-US"/>
              </w:rPr>
              <w:t>SB_9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46F694EE" w14:textId="77777777" w:rsidR="00101006" w:rsidRPr="00DF2226" w:rsidRDefault="00B906DB" w:rsidP="007035E8">
            <w:pPr>
              <w:spacing w:line="240" w:lineRule="auto"/>
              <w:ind w:right="-179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erry of 6-8 mm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C4AB2" w14:textId="77777777" w:rsidR="00101006" w:rsidRPr="00433406" w:rsidRDefault="00101006" w:rsidP="00101006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433406">
              <w:rPr>
                <w:color w:val="000000"/>
                <w:lang w:val="en-US"/>
              </w:rPr>
              <w:t>5,560,072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A7F81" w14:textId="77777777" w:rsidR="00101006" w:rsidRPr="00DF2226" w:rsidRDefault="00101006" w:rsidP="00101006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DF2226">
              <w:rPr>
                <w:color w:val="000000"/>
                <w:lang w:val="en-US"/>
              </w:rPr>
              <w:t>5,498,863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4A66FC" w14:textId="77777777" w:rsidR="00101006" w:rsidRPr="00DF2226" w:rsidRDefault="006A0AB6" w:rsidP="00CE3BDE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6A0AB6">
              <w:rPr>
                <w:color w:val="000000"/>
                <w:lang w:val="en-US"/>
              </w:rPr>
              <w:t>5,181,140</w:t>
            </w:r>
          </w:p>
        </w:tc>
      </w:tr>
      <w:tr w:rsidR="00EC2D5D" w:rsidRPr="00DF2226" w14:paraId="5F85899D" w14:textId="77777777" w:rsidTr="009D184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1027" w14:textId="77777777" w:rsidR="00101006" w:rsidRPr="00DF2226" w:rsidRDefault="00101006" w:rsidP="00101006">
            <w:pPr>
              <w:spacing w:line="240" w:lineRule="auto"/>
              <w:rPr>
                <w:color w:val="000000"/>
                <w:lang w:val="en-US"/>
              </w:rPr>
            </w:pPr>
            <w:r w:rsidRPr="00DF2226">
              <w:rPr>
                <w:color w:val="000000"/>
                <w:lang w:val="en-US"/>
              </w:rPr>
              <w:t>SB_35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617A84B4" w14:textId="77777777" w:rsidR="00101006" w:rsidRPr="00DF2226" w:rsidRDefault="00B906DB" w:rsidP="00CB468A">
            <w:pPr>
              <w:spacing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erry of 6-8 mm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1D3BE" w14:textId="77777777" w:rsidR="00101006" w:rsidRPr="00433406" w:rsidRDefault="00101006" w:rsidP="00101006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433406">
              <w:rPr>
                <w:color w:val="000000"/>
                <w:lang w:val="en-US"/>
              </w:rPr>
              <w:t>4,758,771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4FE82" w14:textId="77777777" w:rsidR="00101006" w:rsidRPr="00DF2226" w:rsidRDefault="00101006" w:rsidP="00101006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DF2226">
              <w:rPr>
                <w:color w:val="000000"/>
                <w:lang w:val="en-US"/>
              </w:rPr>
              <w:t>4,682,808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849CF1" w14:textId="77777777" w:rsidR="00101006" w:rsidRPr="00DF2226" w:rsidRDefault="006A0AB6" w:rsidP="00CE3BDE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6A0AB6">
              <w:rPr>
                <w:color w:val="000000"/>
                <w:lang w:val="en-US"/>
              </w:rPr>
              <w:t>4,328,798</w:t>
            </w:r>
          </w:p>
        </w:tc>
      </w:tr>
      <w:tr w:rsidR="00EC2D5D" w:rsidRPr="00DF2226" w14:paraId="43B30807" w14:textId="77777777" w:rsidTr="009D184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317E" w14:textId="77777777" w:rsidR="00101006" w:rsidRPr="00DF2226" w:rsidRDefault="00101006" w:rsidP="00101006">
            <w:pPr>
              <w:spacing w:line="240" w:lineRule="auto"/>
              <w:rPr>
                <w:color w:val="000000"/>
                <w:lang w:val="en-US"/>
              </w:rPr>
            </w:pPr>
            <w:r w:rsidRPr="00DF2226">
              <w:rPr>
                <w:color w:val="000000"/>
                <w:lang w:val="en-US"/>
              </w:rPr>
              <w:t>LB_1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C606001" w14:textId="77777777" w:rsidR="00101006" w:rsidRPr="00DF2226" w:rsidRDefault="00B906DB" w:rsidP="00CB468A">
            <w:pPr>
              <w:spacing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erry of 6-8 mm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FC6CE" w14:textId="77777777" w:rsidR="00101006" w:rsidRPr="00433406" w:rsidRDefault="00101006" w:rsidP="00101006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433406">
              <w:rPr>
                <w:color w:val="000000"/>
                <w:lang w:val="en-US"/>
              </w:rPr>
              <w:t>11,425,990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A8867" w14:textId="77777777" w:rsidR="00101006" w:rsidRPr="00DF2226" w:rsidRDefault="00101006" w:rsidP="00101006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DF2226">
              <w:rPr>
                <w:color w:val="000000"/>
                <w:lang w:val="en-US"/>
              </w:rPr>
              <w:t>11,291,471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9FC0C5" w14:textId="77777777" w:rsidR="00101006" w:rsidRPr="00DF2226" w:rsidRDefault="006A0AB6" w:rsidP="00CE3BDE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6A0AB6">
              <w:rPr>
                <w:color w:val="000000"/>
                <w:lang w:val="en-US"/>
              </w:rPr>
              <w:t>10,787,730</w:t>
            </w:r>
          </w:p>
        </w:tc>
      </w:tr>
      <w:tr w:rsidR="00EC2D5D" w:rsidRPr="00DF2226" w14:paraId="01936937" w14:textId="77777777" w:rsidTr="009D184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D2CD" w14:textId="77777777" w:rsidR="00101006" w:rsidRPr="00DF2226" w:rsidRDefault="00101006" w:rsidP="00101006">
            <w:pPr>
              <w:spacing w:line="240" w:lineRule="auto"/>
              <w:rPr>
                <w:color w:val="000000"/>
                <w:lang w:val="en-US"/>
              </w:rPr>
            </w:pPr>
            <w:r w:rsidRPr="00DF2226">
              <w:rPr>
                <w:color w:val="000000"/>
                <w:lang w:val="en-US"/>
              </w:rPr>
              <w:t>LB_11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4C6EEFA5" w14:textId="77777777" w:rsidR="00101006" w:rsidRPr="00DF2226" w:rsidRDefault="00B906DB" w:rsidP="00CB468A">
            <w:pPr>
              <w:spacing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erry of 6-8 mm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C595E" w14:textId="77777777" w:rsidR="00101006" w:rsidRPr="00433406" w:rsidRDefault="00101006" w:rsidP="00101006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433406">
              <w:rPr>
                <w:color w:val="000000"/>
                <w:lang w:val="en-US"/>
              </w:rPr>
              <w:t>23,640,636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D4F7A" w14:textId="77777777" w:rsidR="00101006" w:rsidRPr="00DF2226" w:rsidRDefault="00101006" w:rsidP="00101006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DF2226">
              <w:rPr>
                <w:color w:val="000000"/>
                <w:lang w:val="en-US"/>
              </w:rPr>
              <w:t>23,263,080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4EDD7B" w14:textId="77777777" w:rsidR="00101006" w:rsidRPr="00DF2226" w:rsidRDefault="006A0AB6" w:rsidP="00CE3BDE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6A0AB6">
              <w:rPr>
                <w:color w:val="000000"/>
                <w:lang w:val="en-US"/>
              </w:rPr>
              <w:t>22,164,036</w:t>
            </w:r>
          </w:p>
        </w:tc>
      </w:tr>
      <w:tr w:rsidR="00EC2D5D" w:rsidRPr="00DF2226" w14:paraId="63E3772C" w14:textId="77777777" w:rsidTr="009D184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18EF" w14:textId="77777777" w:rsidR="00101006" w:rsidRPr="00DF2226" w:rsidRDefault="00101006" w:rsidP="00101006">
            <w:pPr>
              <w:spacing w:line="240" w:lineRule="auto"/>
              <w:rPr>
                <w:color w:val="000000"/>
                <w:lang w:val="en-US"/>
              </w:rPr>
            </w:pPr>
            <w:r w:rsidRPr="00DF2226">
              <w:rPr>
                <w:color w:val="000000"/>
                <w:lang w:val="en-US"/>
              </w:rPr>
              <w:t>LB_11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62133E8" w14:textId="77777777" w:rsidR="00101006" w:rsidRPr="00DF2226" w:rsidRDefault="00B906DB" w:rsidP="00CB468A">
            <w:pPr>
              <w:spacing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erry of 6-8 mm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141A1" w14:textId="77777777" w:rsidR="00101006" w:rsidRPr="00433406" w:rsidRDefault="00101006" w:rsidP="00101006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433406">
              <w:rPr>
                <w:color w:val="000000"/>
                <w:lang w:val="en-US"/>
              </w:rPr>
              <w:t>18,573,815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FA6C3" w14:textId="77777777" w:rsidR="00101006" w:rsidRPr="00DF2226" w:rsidRDefault="00101006" w:rsidP="00101006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DF2226">
              <w:rPr>
                <w:color w:val="000000"/>
                <w:lang w:val="en-US"/>
              </w:rPr>
              <w:t>18,295,075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3D68A0" w14:textId="77777777" w:rsidR="00101006" w:rsidRPr="00DF2226" w:rsidRDefault="006A0AB6" w:rsidP="00CE3BDE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6A0AB6">
              <w:rPr>
                <w:color w:val="000000"/>
                <w:lang w:val="en-US"/>
              </w:rPr>
              <w:t>17,457,515</w:t>
            </w:r>
          </w:p>
        </w:tc>
      </w:tr>
      <w:tr w:rsidR="00EC2D5D" w:rsidRPr="00DF2226" w14:paraId="1492D16C" w14:textId="77777777" w:rsidTr="009D184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C3E7" w14:textId="77777777" w:rsidR="00101006" w:rsidRPr="00DF2226" w:rsidRDefault="00101006" w:rsidP="00101006">
            <w:pPr>
              <w:spacing w:line="240" w:lineRule="auto"/>
              <w:rPr>
                <w:color w:val="000000"/>
                <w:lang w:val="en-US"/>
              </w:rPr>
            </w:pPr>
            <w:r w:rsidRPr="00DF2226">
              <w:rPr>
                <w:color w:val="000000"/>
                <w:lang w:val="en-US"/>
              </w:rPr>
              <w:t>Sul</w:t>
            </w:r>
            <w:r>
              <w:rPr>
                <w:color w:val="000000"/>
                <w:lang w:val="en-US"/>
              </w:rPr>
              <w:t>tanin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CEB447D" w14:textId="77777777" w:rsidR="00101006" w:rsidRPr="00DF2226" w:rsidRDefault="00B906DB" w:rsidP="00CB468A">
            <w:pPr>
              <w:spacing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erry of 6-8 mm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F6BDD" w14:textId="77777777" w:rsidR="00101006" w:rsidRPr="00433406" w:rsidRDefault="00101006" w:rsidP="00101006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433406">
              <w:rPr>
                <w:color w:val="000000"/>
                <w:lang w:val="en-US"/>
              </w:rPr>
              <w:t>9,596,386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9F240" w14:textId="77777777" w:rsidR="00101006" w:rsidRPr="00DF2226" w:rsidRDefault="00101006" w:rsidP="00101006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DF2226">
              <w:rPr>
                <w:color w:val="000000"/>
                <w:lang w:val="en-US"/>
              </w:rPr>
              <w:t>9,440,741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F497B" w14:textId="77777777" w:rsidR="00101006" w:rsidRPr="00DF2226" w:rsidRDefault="006A0AB6" w:rsidP="00CE3BDE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6A0AB6">
              <w:rPr>
                <w:color w:val="000000"/>
                <w:lang w:val="en-US"/>
              </w:rPr>
              <w:t>8,951,337</w:t>
            </w:r>
          </w:p>
        </w:tc>
      </w:tr>
    </w:tbl>
    <w:p w14:paraId="5F78D8A0" w14:textId="77777777" w:rsidR="006353CB" w:rsidRDefault="006353CB"/>
    <w:sectPr w:rsidR="006353CB" w:rsidSect="006164A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71E"/>
    <w:rsid w:val="000B32A0"/>
    <w:rsid w:val="00101006"/>
    <w:rsid w:val="0019560F"/>
    <w:rsid w:val="00276FC9"/>
    <w:rsid w:val="002C3511"/>
    <w:rsid w:val="00427908"/>
    <w:rsid w:val="00485516"/>
    <w:rsid w:val="004A3B86"/>
    <w:rsid w:val="005B20A1"/>
    <w:rsid w:val="006164AC"/>
    <w:rsid w:val="006353CB"/>
    <w:rsid w:val="006635A8"/>
    <w:rsid w:val="006776D4"/>
    <w:rsid w:val="006A0AB6"/>
    <w:rsid w:val="006B2C4D"/>
    <w:rsid w:val="007035E8"/>
    <w:rsid w:val="00706AA2"/>
    <w:rsid w:val="0073771E"/>
    <w:rsid w:val="00862734"/>
    <w:rsid w:val="009205E6"/>
    <w:rsid w:val="0097520A"/>
    <w:rsid w:val="009A303A"/>
    <w:rsid w:val="009A464D"/>
    <w:rsid w:val="009D0D6F"/>
    <w:rsid w:val="009D184F"/>
    <w:rsid w:val="00AF7562"/>
    <w:rsid w:val="00B906DB"/>
    <w:rsid w:val="00B971F5"/>
    <w:rsid w:val="00C11453"/>
    <w:rsid w:val="00CB468A"/>
    <w:rsid w:val="00CE3BDE"/>
    <w:rsid w:val="00CF7C34"/>
    <w:rsid w:val="00D012E7"/>
    <w:rsid w:val="00DF2226"/>
    <w:rsid w:val="00E13636"/>
    <w:rsid w:val="00E53DAC"/>
    <w:rsid w:val="00EC2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68E39C3"/>
  <w14:defaultImageDpi w14:val="300"/>
  <w15:docId w15:val="{AF236A6D-EF02-3345-8F25-5A89C3F01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71E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9D0D6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D0D6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D0D6F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D0D6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D0D6F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D0D6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D0D6F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76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unoz</dc:creator>
  <cp:keywords/>
  <dc:description/>
  <cp:lastModifiedBy>Claudia Muñoz</cp:lastModifiedBy>
  <cp:revision>3</cp:revision>
  <dcterms:created xsi:type="dcterms:W3CDTF">2020-07-02T13:49:00Z</dcterms:created>
  <dcterms:modified xsi:type="dcterms:W3CDTF">2020-07-02T17:18:00Z</dcterms:modified>
</cp:coreProperties>
</file>